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205DD3B7" w:rsidR="00AA0B58" w:rsidRDefault="00055A06" w:rsidP="00055A06">
      <w:pPr>
        <w:pStyle w:val="2"/>
      </w:pPr>
      <w:r w:rsidRPr="00055A06">
        <w:t xml:space="preserve">Multimedia Appendix </w:t>
      </w:r>
      <w:r w:rsidR="004F6B3A" w:rsidRPr="004F6B3A">
        <w:rPr>
          <w:rFonts w:hint="eastAsia"/>
        </w:rPr>
        <w:t>7</w:t>
      </w:r>
      <w:r w:rsidRPr="00055A06">
        <w:t xml:space="preserve">. Characteristics of the study population across the </w:t>
      </w:r>
      <w:proofErr w:type="spellStart"/>
      <w:r w:rsidRPr="00055A06">
        <w:t>tertiles</w:t>
      </w:r>
      <w:proofErr w:type="spellEnd"/>
      <w:r w:rsidRPr="00055A06">
        <w:t xml:space="preserve"> of PM</w:t>
      </w:r>
      <w:r w:rsidRPr="00055A06">
        <w:rPr>
          <w:vertAlign w:val="subscript"/>
        </w:rPr>
        <w:t>2.5</w:t>
      </w:r>
      <w:r w:rsidRPr="00055A06">
        <w:t xml:space="preserve"> exposure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69"/>
        <w:gridCol w:w="1761"/>
        <w:gridCol w:w="1761"/>
        <w:gridCol w:w="1762"/>
        <w:gridCol w:w="723"/>
        <w:gridCol w:w="954"/>
      </w:tblGrid>
      <w:tr w:rsidR="00A44595" w:rsidRPr="00A44595" w14:paraId="6D669162" w14:textId="77777777" w:rsidTr="00055A06">
        <w:trPr>
          <w:jc w:val="right"/>
        </w:trPr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055A06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2914FF51" w:rsidR="00A44595" w:rsidRPr="00A44595" w:rsidRDefault="00A44595" w:rsidP="00055A06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</w:t>
            </w:r>
            <w:r w:rsidR="00A910B5">
              <w:rPr>
                <w:b/>
              </w:rPr>
              <w:t>PM</w:t>
            </w:r>
            <w:r w:rsidR="00055A06">
              <w:rPr>
                <w:b/>
                <w:vertAlign w:val="subscript"/>
              </w:rPr>
              <w:t>2.5</w:t>
            </w:r>
            <w:r w:rsidR="00E97AFE">
              <w:rPr>
                <w:b/>
                <w:vertAlign w:val="superscript"/>
              </w:rPr>
              <w:t>b</w:t>
            </w:r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055A06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0C18554C" w:rsidR="00A44595" w:rsidRPr="00A44595" w:rsidRDefault="00A44595" w:rsidP="00055A06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 xml:space="preserve">(N = </w:t>
            </w:r>
            <w:r w:rsidR="00055A06">
              <w:rPr>
                <w:b/>
              </w:rPr>
              <w:t>7252</w:t>
            </w:r>
            <w:r w:rsidRPr="00A44595">
              <w:rPr>
                <w:b/>
              </w:rPr>
              <w:t>)</w:t>
            </w:r>
          </w:p>
        </w:tc>
      </w:tr>
      <w:tr w:rsidR="00055A06" w:rsidRPr="006F63D2" w14:paraId="324EABD5" w14:textId="77777777" w:rsidTr="00055A06">
        <w:trPr>
          <w:jc w:val="right"/>
        </w:trPr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055A06" w:rsidRPr="006F63D2" w:rsidRDefault="00055A06" w:rsidP="00055A06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8DE" w14:textId="46F0DDD7" w:rsidR="00055A06" w:rsidRPr="00A44595" w:rsidRDefault="00055A06" w:rsidP="00055A06">
            <w:pPr>
              <w:rPr>
                <w:b/>
              </w:rPr>
            </w:pPr>
            <w:r w:rsidRPr="00055A06">
              <w:rPr>
                <w:b/>
              </w:rPr>
              <w:t>T1 (lowest)</w:t>
            </w:r>
            <w:r w:rsidRPr="00055A06">
              <w:rPr>
                <w:b/>
              </w:rPr>
              <w:br/>
              <w:t>(n = 241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1354537D" w:rsidR="00055A06" w:rsidRPr="00A44595" w:rsidRDefault="00055A06" w:rsidP="00055A06">
            <w:pPr>
              <w:rPr>
                <w:b/>
              </w:rPr>
            </w:pPr>
            <w:r w:rsidRPr="00055A06">
              <w:rPr>
                <w:b/>
              </w:rPr>
              <w:t>T2</w:t>
            </w:r>
            <w:r w:rsidRPr="00055A06">
              <w:rPr>
                <w:b/>
              </w:rPr>
              <w:br/>
              <w:t>(n = 241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7AAC3FAB" w:rsidR="00055A06" w:rsidRPr="00A44595" w:rsidRDefault="00055A06" w:rsidP="00055A06">
            <w:pPr>
              <w:rPr>
                <w:b/>
              </w:rPr>
            </w:pPr>
            <w:r w:rsidRPr="00055A06">
              <w:rPr>
                <w:b/>
              </w:rPr>
              <w:t>T3 (highest)</w:t>
            </w:r>
            <w:r w:rsidRPr="00055A06">
              <w:rPr>
                <w:b/>
              </w:rPr>
              <w:br/>
              <w:t>(n = 2418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055A06" w:rsidRPr="006F63D2" w:rsidRDefault="00055A06" w:rsidP="00055A06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055A06" w:rsidRPr="006F63D2" w:rsidRDefault="00055A06" w:rsidP="00055A06"/>
        </w:tc>
      </w:tr>
      <w:tr w:rsidR="00055A06" w:rsidRPr="006F63D2" w14:paraId="1AE22C1E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055A06" w:rsidRPr="00A44595" w:rsidRDefault="00055A06" w:rsidP="00055A06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58C8CF04" w:rsidR="00055A06" w:rsidRPr="006F63D2" w:rsidRDefault="00055A06" w:rsidP="00055A06">
            <w:r w:rsidRPr="00055A06">
              <w:t>240 (9.9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57AF6437" w:rsidR="00055A06" w:rsidRPr="006F63D2" w:rsidRDefault="00055A06" w:rsidP="00055A06">
            <w:r w:rsidRPr="00055A06">
              <w:t>245 (10.1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077DE9CC" w:rsidR="00055A06" w:rsidRPr="006F63D2" w:rsidRDefault="00055A06" w:rsidP="00055A06">
            <w:r w:rsidRPr="00055A06">
              <w:t>361 (14.9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31FC24E7" w:rsidR="00055A06" w:rsidRPr="006F63D2" w:rsidRDefault="00055A06" w:rsidP="00055A06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22F6D8EE" w:rsidR="00055A06" w:rsidRPr="006F63D2" w:rsidRDefault="00055A06" w:rsidP="00055A06">
            <w:r w:rsidRPr="00055A06">
              <w:t>846 (11.67)</w:t>
            </w:r>
          </w:p>
        </w:tc>
      </w:tr>
      <w:tr w:rsidR="00055A06" w:rsidRPr="006F63D2" w14:paraId="3E166FFA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055A06" w:rsidRPr="00F92DBC" w:rsidRDefault="00055A06" w:rsidP="00055A06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39A468B0" w:rsidR="00055A06" w:rsidRPr="006F63D2" w:rsidRDefault="00055A06" w:rsidP="00055A06">
            <w:r w:rsidRPr="00055A06">
              <w:t>965 (39.9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043FB22B" w:rsidR="00055A06" w:rsidRPr="006F63D2" w:rsidRDefault="00055A06" w:rsidP="00055A06">
            <w:r w:rsidRPr="00055A06">
              <w:t>883 (36.5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7487F163" w:rsidR="00055A06" w:rsidRPr="006F63D2" w:rsidRDefault="00055A06" w:rsidP="00055A06">
            <w:r w:rsidRPr="00055A06">
              <w:t>998 (41.2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2C375A3D" w:rsidR="00055A06" w:rsidRPr="006F63D2" w:rsidRDefault="00055A06" w:rsidP="00055A06">
            <w:r>
              <w:t>.</w:t>
            </w:r>
            <w:r w:rsidRPr="00055A06">
              <w:t>00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2686EC85" w:rsidR="00055A06" w:rsidRPr="006F63D2" w:rsidRDefault="00055A06" w:rsidP="00055A06">
            <w:r w:rsidRPr="00055A06">
              <w:t>2846 (39.24)</w:t>
            </w:r>
          </w:p>
        </w:tc>
      </w:tr>
      <w:tr w:rsidR="00F92DBC" w:rsidRPr="006F63D2" w14:paraId="0A4DB8A9" w14:textId="77777777" w:rsidTr="00055A06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92DBC" w:rsidRPr="006F63D2" w:rsidRDefault="00F92DBC" w:rsidP="00055A06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26D863CC" w:rsidR="00F92DBC" w:rsidRPr="006F63D2" w:rsidRDefault="00055A06" w:rsidP="00055A06">
            <w:r>
              <w:t>.009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92DBC" w:rsidRPr="006F63D2" w:rsidRDefault="00F92DBC" w:rsidP="00055A06"/>
        </w:tc>
      </w:tr>
      <w:tr w:rsidR="00055A06" w:rsidRPr="006F63D2" w14:paraId="3DB3B93B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055A06" w:rsidRPr="006F63D2" w:rsidRDefault="00055A06" w:rsidP="00055A06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5D5F5642" w:rsidR="00055A06" w:rsidRPr="006F63D2" w:rsidRDefault="00055A06" w:rsidP="00055A06">
            <w:r w:rsidRPr="00055A06">
              <w:t>1206 (49.9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315375E3" w:rsidR="00055A06" w:rsidRPr="006F63D2" w:rsidRDefault="00055A06" w:rsidP="00055A06">
            <w:r w:rsidRPr="00055A06">
              <w:t>1280 (52.9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13C9FBB3" w:rsidR="00055A06" w:rsidRPr="006F63D2" w:rsidRDefault="00055A06" w:rsidP="00055A06">
            <w:r w:rsidRPr="00055A06">
              <w:t>1310 (54.1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792A157E" w:rsidR="00055A06" w:rsidRPr="006F63D2" w:rsidRDefault="00055A06" w:rsidP="00055A06">
            <w:r w:rsidRPr="00055A06">
              <w:t>3796 (52.34)</w:t>
            </w:r>
          </w:p>
        </w:tc>
      </w:tr>
      <w:tr w:rsidR="00055A06" w:rsidRPr="006F63D2" w14:paraId="09B003C4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055A06" w:rsidRPr="006F63D2" w:rsidRDefault="00055A06" w:rsidP="00055A06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44BA96B9" w:rsidR="00055A06" w:rsidRPr="006F63D2" w:rsidRDefault="00055A06" w:rsidP="00055A06">
            <w:r w:rsidRPr="00055A06">
              <w:t>1211 (50.1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1FFE497B" w:rsidR="00055A06" w:rsidRPr="006F63D2" w:rsidRDefault="00055A06" w:rsidP="00055A06">
            <w:r w:rsidRPr="00055A06">
              <w:t>1137 (47.0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69FFB344" w:rsidR="00055A06" w:rsidRPr="006F63D2" w:rsidRDefault="00055A06" w:rsidP="00055A06">
            <w:r w:rsidRPr="00055A06">
              <w:t>1108 (45.8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1150B035" w:rsidR="00055A06" w:rsidRPr="006F63D2" w:rsidRDefault="00055A06" w:rsidP="00055A06">
            <w:r w:rsidRPr="00055A06">
              <w:t>3456 (47.66)</w:t>
            </w:r>
          </w:p>
        </w:tc>
      </w:tr>
      <w:tr w:rsidR="00055A06" w:rsidRPr="006F63D2" w14:paraId="20B3BEA0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055A06" w:rsidRPr="006F63D2" w:rsidRDefault="00055A06" w:rsidP="00055A06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Pr="006940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6EF4AFFD" w:rsidR="00055A06" w:rsidRPr="006F63D2" w:rsidRDefault="00055A06" w:rsidP="00055A06">
            <w:r w:rsidRPr="00055A06">
              <w:t>78.80 ± 8.0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5E49628A" w:rsidR="00055A06" w:rsidRPr="006F63D2" w:rsidRDefault="00055A06" w:rsidP="00055A06">
            <w:r w:rsidRPr="00055A06">
              <w:t>78.23 ± 8.29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483EC721" w:rsidR="00055A06" w:rsidRPr="006F63D2" w:rsidRDefault="00055A06" w:rsidP="00055A06">
            <w:r w:rsidRPr="00055A06">
              <w:t>78.41 ± 7.85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7129FBB8" w:rsidR="00055A06" w:rsidRPr="00E954EB" w:rsidRDefault="00055A06" w:rsidP="00055A06">
            <w:r>
              <w:t>.</w:t>
            </w:r>
            <w:r w:rsidRPr="00055A06">
              <w:t>04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7BCF012A" w:rsidR="00055A06" w:rsidRPr="006F63D2" w:rsidRDefault="00055A06" w:rsidP="00055A06">
            <w:r w:rsidRPr="00055A06">
              <w:t>78.48 ± 8.08</w:t>
            </w:r>
          </w:p>
        </w:tc>
      </w:tr>
      <w:tr w:rsidR="00F92DBC" w:rsidRPr="006F63D2" w14:paraId="4305BE27" w14:textId="77777777" w:rsidTr="00055A06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055A06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055A06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055A06"/>
        </w:tc>
      </w:tr>
      <w:tr w:rsidR="00055A06" w:rsidRPr="006F63D2" w14:paraId="38E11130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055A06" w:rsidRPr="006F63D2" w:rsidRDefault="00055A06" w:rsidP="00055A06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3ABB6297" w:rsidR="00055A06" w:rsidRPr="006F63D2" w:rsidRDefault="00055A06" w:rsidP="00055A06">
            <w:r w:rsidRPr="00055A06">
              <w:t>1243 (51.4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4D0B490F" w:rsidR="00055A06" w:rsidRPr="006F63D2" w:rsidRDefault="00055A06" w:rsidP="00055A06">
            <w:r w:rsidRPr="00055A06">
              <w:t>1066 (44.1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7A586888" w:rsidR="00055A06" w:rsidRPr="006F63D2" w:rsidRDefault="00055A06" w:rsidP="00055A06">
            <w:r w:rsidRPr="00055A06">
              <w:t>897 (37.1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761012B4" w:rsidR="00055A06" w:rsidRPr="006F63D2" w:rsidRDefault="00055A06" w:rsidP="00055A06">
            <w:r w:rsidRPr="00055A06">
              <w:t>3206 (44.21)</w:t>
            </w:r>
          </w:p>
        </w:tc>
      </w:tr>
      <w:tr w:rsidR="00055A06" w:rsidRPr="006F63D2" w14:paraId="58D64260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055A06" w:rsidRPr="006F63D2" w:rsidRDefault="00055A06" w:rsidP="00055A06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53723EBC" w:rsidR="00055A06" w:rsidRPr="006F63D2" w:rsidRDefault="00055A06" w:rsidP="00055A06">
            <w:r w:rsidRPr="00055A06">
              <w:t>865 (35.7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2D5617E6" w:rsidR="00055A06" w:rsidRPr="006F63D2" w:rsidRDefault="00055A06" w:rsidP="00055A06">
            <w:r w:rsidRPr="00055A06">
              <w:t>820 (33.9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4F4D6E3D" w:rsidR="00055A06" w:rsidRPr="006F63D2" w:rsidRDefault="00055A06" w:rsidP="00055A06">
            <w:r w:rsidRPr="00055A06">
              <w:t>1002 (41.4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6605AA46" w:rsidR="00055A06" w:rsidRPr="006F63D2" w:rsidRDefault="00055A06" w:rsidP="00055A06">
            <w:r w:rsidRPr="00055A06">
              <w:t>2687 (37.05)</w:t>
            </w:r>
          </w:p>
        </w:tc>
      </w:tr>
      <w:tr w:rsidR="00055A06" w:rsidRPr="006F63D2" w14:paraId="526A4FB9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055A06" w:rsidRPr="006F63D2" w:rsidRDefault="00055A06" w:rsidP="00055A06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349D22BC" w:rsidR="00055A06" w:rsidRPr="006F63D2" w:rsidRDefault="00055A06" w:rsidP="00055A06">
            <w:r w:rsidRPr="00055A06">
              <w:t>118 (4.8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3E685B1F" w:rsidR="00055A06" w:rsidRPr="006F63D2" w:rsidRDefault="00055A06" w:rsidP="00055A06">
            <w:r w:rsidRPr="00055A06">
              <w:t>311 (12.8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78D77373" w:rsidR="00055A06" w:rsidRPr="006F63D2" w:rsidRDefault="00055A06" w:rsidP="00055A06">
            <w:r w:rsidRPr="00055A06">
              <w:t>266 (11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0AFCC063" w:rsidR="00055A06" w:rsidRPr="006F63D2" w:rsidRDefault="00055A06" w:rsidP="00055A06">
            <w:r w:rsidRPr="00055A06">
              <w:t>695 (9.58)</w:t>
            </w:r>
          </w:p>
        </w:tc>
      </w:tr>
      <w:tr w:rsidR="00055A06" w:rsidRPr="006F63D2" w14:paraId="42FFA522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055A06" w:rsidRPr="006F63D2" w:rsidRDefault="00055A06" w:rsidP="00055A06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3172F82C" w:rsidR="00055A06" w:rsidRPr="006F63D2" w:rsidRDefault="00055A06" w:rsidP="00055A06">
            <w:r w:rsidRPr="00055A06">
              <w:t>35 (1.4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1C281501" w:rsidR="00055A06" w:rsidRPr="006F63D2" w:rsidRDefault="00055A06" w:rsidP="00055A06">
            <w:r w:rsidRPr="00055A06">
              <w:t>24 (</w:t>
            </w:r>
            <w:r>
              <w:t>.</w:t>
            </w:r>
            <w:r w:rsidRPr="00055A06">
              <w:t>9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444E1282" w:rsidR="00055A06" w:rsidRPr="006F63D2" w:rsidRDefault="00055A06" w:rsidP="00055A06">
            <w:r w:rsidRPr="00055A06">
              <w:t>53 (2.1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025FD6F9" w:rsidR="00055A06" w:rsidRPr="006F63D2" w:rsidRDefault="00055A06" w:rsidP="00055A06">
            <w:r w:rsidRPr="00055A06">
              <w:t>112 (1.54)</w:t>
            </w:r>
          </w:p>
        </w:tc>
      </w:tr>
      <w:tr w:rsidR="00055A06" w:rsidRPr="006F63D2" w14:paraId="11FDE4F8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055A06" w:rsidRPr="006F63D2" w:rsidRDefault="00055A06" w:rsidP="00055A06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774146FB" w:rsidR="00055A06" w:rsidRPr="006F63D2" w:rsidRDefault="00055A06" w:rsidP="00055A06">
            <w:r w:rsidRPr="00055A06">
              <w:t>156 (6.4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09E09E7E" w:rsidR="00055A06" w:rsidRPr="006F63D2" w:rsidRDefault="00055A06" w:rsidP="00055A06">
            <w:r w:rsidRPr="00055A06">
              <w:t>196 (8.1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1DE63578" w:rsidR="00055A06" w:rsidRPr="006F63D2" w:rsidRDefault="00055A06" w:rsidP="00055A06">
            <w:r w:rsidRPr="00055A06">
              <w:t>200 (8.2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31F7E4D5" w:rsidR="00055A06" w:rsidRPr="006F63D2" w:rsidRDefault="00055A06" w:rsidP="00055A06">
            <w:r w:rsidRPr="00055A06">
              <w:t>552 (7.61)</w:t>
            </w:r>
          </w:p>
        </w:tc>
      </w:tr>
      <w:tr w:rsidR="00F92DBC" w:rsidRPr="006F63D2" w14:paraId="511F1DFC" w14:textId="77777777" w:rsidTr="00055A06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055A06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055A06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055A06"/>
        </w:tc>
      </w:tr>
      <w:tr w:rsidR="00055A06" w:rsidRPr="006F63D2" w14:paraId="01C79295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055A06" w:rsidRPr="006F63D2" w:rsidRDefault="00055A06" w:rsidP="00055A06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38713477" w:rsidR="00055A06" w:rsidRPr="006F63D2" w:rsidRDefault="00055A06" w:rsidP="00055A06">
            <w:r w:rsidRPr="00055A06">
              <w:t>8 (</w:t>
            </w:r>
            <w:r>
              <w:t>.</w:t>
            </w:r>
            <w:r w:rsidRPr="00055A06">
              <w:t>3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2F9DD771" w:rsidR="00055A06" w:rsidRPr="006F63D2" w:rsidRDefault="00055A06" w:rsidP="00055A06">
            <w:r w:rsidRPr="00055A06">
              <w:t>8 (</w:t>
            </w:r>
            <w:r>
              <w:t>.</w:t>
            </w:r>
            <w:r w:rsidRPr="00055A06">
              <w:t>3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32C7059B" w:rsidR="00055A06" w:rsidRPr="006F63D2" w:rsidRDefault="00055A06" w:rsidP="00055A06">
            <w:r w:rsidRPr="00055A06">
              <w:t>8 (</w:t>
            </w:r>
            <w:r>
              <w:t>.</w:t>
            </w:r>
            <w:r w:rsidRPr="00055A06">
              <w:t>3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5A41F2AA" w:rsidR="00055A06" w:rsidRPr="006F63D2" w:rsidRDefault="00055A06" w:rsidP="00055A06">
            <w:r w:rsidRPr="00055A06">
              <w:t>24 (</w:t>
            </w:r>
            <w:r>
              <w:t>.</w:t>
            </w:r>
            <w:r w:rsidRPr="00055A06">
              <w:t>33)</w:t>
            </w:r>
          </w:p>
        </w:tc>
      </w:tr>
      <w:tr w:rsidR="00055A06" w:rsidRPr="006F63D2" w14:paraId="12D7F23F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055A06" w:rsidRPr="006F63D2" w:rsidRDefault="00055A06" w:rsidP="00055A06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5C37390B" w:rsidR="00055A06" w:rsidRPr="006F63D2" w:rsidRDefault="00055A06" w:rsidP="00055A06">
            <w:r w:rsidRPr="00055A06">
              <w:t>1236 (51.1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4E08B5E2" w:rsidR="00055A06" w:rsidRPr="006F63D2" w:rsidRDefault="00055A06" w:rsidP="00055A06">
            <w:r w:rsidRPr="00055A06">
              <w:t>1020 (42.2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26E77171" w:rsidR="00055A06" w:rsidRPr="006F63D2" w:rsidRDefault="00055A06" w:rsidP="00055A06">
            <w:r w:rsidRPr="00055A06">
              <w:t>1141 (47.1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2C257973" w:rsidR="00055A06" w:rsidRPr="006F63D2" w:rsidRDefault="00055A06" w:rsidP="00055A06">
            <w:r w:rsidRPr="00055A06">
              <w:t>3397 (46.84)</w:t>
            </w:r>
          </w:p>
        </w:tc>
      </w:tr>
      <w:tr w:rsidR="00055A06" w:rsidRPr="006F63D2" w14:paraId="7F152A51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055A06" w:rsidRPr="006F63D2" w:rsidRDefault="00055A06" w:rsidP="00055A06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16D0204B" w:rsidR="00055A06" w:rsidRPr="006F63D2" w:rsidRDefault="00055A06" w:rsidP="00055A06">
            <w:r w:rsidRPr="00055A06">
              <w:t>656 (27.1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70DA4282" w:rsidR="00055A06" w:rsidRPr="006F63D2" w:rsidRDefault="00055A06" w:rsidP="00055A06">
            <w:r w:rsidRPr="00055A06">
              <w:t>889 (36.7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40641B66" w:rsidR="00055A06" w:rsidRPr="006F63D2" w:rsidRDefault="00055A06" w:rsidP="00055A06">
            <w:r w:rsidRPr="00055A06">
              <w:t>825 (34.1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05FCCC11" w:rsidR="00055A06" w:rsidRPr="006F63D2" w:rsidRDefault="00055A06" w:rsidP="00055A06">
            <w:r w:rsidRPr="00055A06">
              <w:t>2370 (32.68)</w:t>
            </w:r>
          </w:p>
        </w:tc>
      </w:tr>
      <w:tr w:rsidR="00055A06" w:rsidRPr="006F63D2" w14:paraId="3BA60674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055A06" w:rsidRPr="006F63D2" w:rsidRDefault="00055A06" w:rsidP="00055A06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3F5A42F6" w:rsidR="00055A06" w:rsidRPr="006F63D2" w:rsidRDefault="00055A06" w:rsidP="00055A06">
            <w:r w:rsidRPr="00055A06">
              <w:t>40 (1.6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7D0862DC" w:rsidR="00055A06" w:rsidRPr="006F63D2" w:rsidRDefault="00055A06" w:rsidP="00055A06">
            <w:r w:rsidRPr="00055A06">
              <w:t>50 (2.0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484FBE44" w:rsidR="00055A06" w:rsidRPr="006F63D2" w:rsidRDefault="00055A06" w:rsidP="00055A06">
            <w:r w:rsidRPr="00055A06">
              <w:t>29 (1.2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3DD13F74" w:rsidR="00055A06" w:rsidRPr="006F63D2" w:rsidRDefault="00055A06" w:rsidP="00055A06">
            <w:r w:rsidRPr="00055A06">
              <w:t>119 (1.64)</w:t>
            </w:r>
          </w:p>
        </w:tc>
      </w:tr>
      <w:tr w:rsidR="00055A06" w:rsidRPr="006F63D2" w14:paraId="3A6F5C7C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055A06" w:rsidRPr="006F63D2" w:rsidRDefault="00055A06" w:rsidP="00055A06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44492867" w:rsidR="00055A06" w:rsidRPr="006F63D2" w:rsidRDefault="00055A06" w:rsidP="00055A06">
            <w:r w:rsidRPr="00055A06">
              <w:t>477 (19.7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1FF1F9BA" w:rsidR="00055A06" w:rsidRPr="006F63D2" w:rsidRDefault="00055A06" w:rsidP="00055A06">
            <w:r w:rsidRPr="00055A06">
              <w:t>450 (18.6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02BF7FE2" w:rsidR="00055A06" w:rsidRPr="006F63D2" w:rsidRDefault="00055A06" w:rsidP="00055A06">
            <w:r w:rsidRPr="00055A06">
              <w:t>415 (17.1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055A06" w:rsidRPr="006F63D2" w:rsidRDefault="00055A06" w:rsidP="00055A06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747E9A3A" w:rsidR="00055A06" w:rsidRPr="006F63D2" w:rsidRDefault="00055A06" w:rsidP="00055A06">
            <w:r w:rsidRPr="00055A06">
              <w:t>1342 (18.51)</w:t>
            </w:r>
          </w:p>
        </w:tc>
      </w:tr>
      <w:tr w:rsidR="00055A06" w:rsidRPr="006F63D2" w14:paraId="476AE876" w14:textId="77777777" w:rsidTr="00055A06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055A06" w:rsidRPr="00A44595" w:rsidRDefault="00055A06" w:rsidP="00055A06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5B2175AC" w:rsidR="00055A06" w:rsidRPr="006F63D2" w:rsidRDefault="00055A06" w:rsidP="00055A06">
            <w:r w:rsidRPr="00055A06">
              <w:t>4.47 ± 2.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430AF658" w:rsidR="00055A06" w:rsidRPr="006F63D2" w:rsidRDefault="00055A06" w:rsidP="00055A06">
            <w:r w:rsidRPr="00055A06">
              <w:t>4.52 ± 2.94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1849C9B1" w:rsidR="00055A06" w:rsidRPr="006F63D2" w:rsidRDefault="00055A06" w:rsidP="00055A06">
            <w:r w:rsidRPr="00055A06">
              <w:t>4.71 ± 2.98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469BC82E" w:rsidR="00055A06" w:rsidRPr="006F63D2" w:rsidRDefault="00055A06" w:rsidP="00055A06">
            <w:r>
              <w:t>.</w:t>
            </w:r>
            <w:r w:rsidRPr="00055A06">
              <w:t>01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159F89DA" w:rsidR="00055A06" w:rsidRPr="006F63D2" w:rsidRDefault="00055A06" w:rsidP="00055A06">
            <w:r w:rsidRPr="00055A06">
              <w:t>4.56 ± 2.97</w:t>
            </w:r>
          </w:p>
        </w:tc>
      </w:tr>
      <w:tr w:rsidR="00635EE5" w:rsidRPr="00A92882" w14:paraId="656BE46A" w14:textId="77777777" w:rsidTr="00635EE5">
        <w:tblPrEx>
          <w:jc w:val="left"/>
        </w:tblPrEx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F77A" w14:textId="25275852" w:rsidR="00635EE5" w:rsidRPr="00A92882" w:rsidRDefault="00635EE5" w:rsidP="00635EE5">
            <w:pPr>
              <w:jc w:val="both"/>
            </w:pPr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E734" w14:textId="432BB159" w:rsidR="00635EE5" w:rsidRDefault="00635EE5" w:rsidP="00635EE5">
            <w:pPr>
              <w:jc w:val="both"/>
            </w:pPr>
            <w:r w:rsidRPr="00635EE5">
              <w:t>.49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6E3D" w14:textId="77777777" w:rsidR="00635EE5" w:rsidRPr="00A92882" w:rsidRDefault="00635EE5" w:rsidP="00635EE5">
            <w:pPr>
              <w:jc w:val="both"/>
            </w:pPr>
          </w:p>
        </w:tc>
      </w:tr>
      <w:tr w:rsidR="00635EE5" w:rsidRPr="00A92882" w14:paraId="05FE68B8" w14:textId="77777777" w:rsidTr="00635EE5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69092" w14:textId="77777777" w:rsidR="00635EE5" w:rsidRPr="00EF38B4" w:rsidRDefault="00635EE5" w:rsidP="00635EE5">
            <w:pPr>
              <w:ind w:leftChars="100" w:left="240"/>
              <w:rPr>
                <w:b/>
              </w:rPr>
            </w:pPr>
            <w:r w:rsidRPr="00625701">
              <w:t xml:space="preserve">Closed reduction of fracture with </w:t>
            </w:r>
            <w:r w:rsidRPr="00625701">
              <w:lastRenderedPageBreak/>
              <w:t>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179E" w14:textId="5913F5F9" w:rsidR="00635EE5" w:rsidRPr="00A92882" w:rsidRDefault="00635EE5" w:rsidP="00635EE5">
            <w:pPr>
              <w:jc w:val="both"/>
            </w:pPr>
            <w:r w:rsidRPr="00635EE5">
              <w:lastRenderedPageBreak/>
              <w:t>135 (5.5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D581" w14:textId="6DD039C1" w:rsidR="00635EE5" w:rsidRPr="00A92882" w:rsidRDefault="00635EE5" w:rsidP="00635EE5">
            <w:pPr>
              <w:jc w:val="both"/>
            </w:pPr>
            <w:r w:rsidRPr="00635EE5">
              <w:t>144 (5.9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665D0" w14:textId="68449B52" w:rsidR="00635EE5" w:rsidRPr="00A92882" w:rsidRDefault="00635EE5" w:rsidP="00635EE5">
            <w:pPr>
              <w:jc w:val="both"/>
            </w:pPr>
            <w:r w:rsidRPr="00635EE5">
              <w:t>162 (6.7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E65A" w14:textId="77777777" w:rsidR="00635EE5" w:rsidRDefault="00635EE5" w:rsidP="00635EE5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0C66" w14:textId="1912C5F4" w:rsidR="00635EE5" w:rsidRPr="00A92882" w:rsidRDefault="00635EE5" w:rsidP="00635EE5">
            <w:pPr>
              <w:jc w:val="both"/>
            </w:pPr>
            <w:r w:rsidRPr="00635EE5">
              <w:t>441 (6.08)</w:t>
            </w:r>
          </w:p>
        </w:tc>
      </w:tr>
      <w:tr w:rsidR="00635EE5" w:rsidRPr="00A92882" w14:paraId="36595007" w14:textId="77777777" w:rsidTr="00635EE5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0F26" w14:textId="77777777" w:rsidR="00635EE5" w:rsidRPr="00EF38B4" w:rsidRDefault="00635EE5" w:rsidP="00635EE5">
            <w:pPr>
              <w:ind w:leftChars="100" w:left="240"/>
              <w:rPr>
                <w:b/>
              </w:rPr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D00B" w14:textId="2B077C85" w:rsidR="00635EE5" w:rsidRPr="00A92882" w:rsidRDefault="00635EE5" w:rsidP="00635EE5">
            <w:pPr>
              <w:jc w:val="both"/>
            </w:pPr>
            <w:r w:rsidRPr="00635EE5">
              <w:t>1309 (54.1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E20E" w14:textId="5940CB16" w:rsidR="00635EE5" w:rsidRPr="00A92882" w:rsidRDefault="00635EE5" w:rsidP="00635EE5">
            <w:pPr>
              <w:jc w:val="both"/>
            </w:pPr>
            <w:r w:rsidRPr="00635EE5">
              <w:t>1293 (53.5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0570" w14:textId="25BC03DA" w:rsidR="00635EE5" w:rsidRPr="00A92882" w:rsidRDefault="00635EE5" w:rsidP="00635EE5">
            <w:pPr>
              <w:jc w:val="both"/>
            </w:pPr>
            <w:r w:rsidRPr="00635EE5">
              <w:t>1267 (52.4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3EB3" w14:textId="77777777" w:rsidR="00635EE5" w:rsidRDefault="00635EE5" w:rsidP="00635EE5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4EE4" w14:textId="0040D62B" w:rsidR="00635EE5" w:rsidRPr="00A92882" w:rsidRDefault="00635EE5" w:rsidP="00635EE5">
            <w:pPr>
              <w:jc w:val="both"/>
            </w:pPr>
            <w:r w:rsidRPr="00635EE5">
              <w:t>3869 (53.35)</w:t>
            </w:r>
          </w:p>
        </w:tc>
      </w:tr>
      <w:tr w:rsidR="00635EE5" w:rsidRPr="00A92882" w14:paraId="780D7759" w14:textId="77777777" w:rsidTr="00635EE5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F629" w14:textId="77777777" w:rsidR="00635EE5" w:rsidRPr="00EF38B4" w:rsidRDefault="00635EE5" w:rsidP="00635EE5">
            <w:pPr>
              <w:ind w:leftChars="100" w:left="240"/>
              <w:rPr>
                <w:b/>
              </w:rPr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3FA9" w14:textId="38EC9B83" w:rsidR="00635EE5" w:rsidRPr="00A92882" w:rsidRDefault="00635EE5" w:rsidP="00635EE5">
            <w:pPr>
              <w:jc w:val="both"/>
            </w:pPr>
            <w:r w:rsidRPr="00635EE5">
              <w:t>973 (40.2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1C26" w14:textId="6816B7D8" w:rsidR="00635EE5" w:rsidRPr="00A92882" w:rsidRDefault="00635EE5" w:rsidP="00635EE5">
            <w:pPr>
              <w:jc w:val="both"/>
            </w:pPr>
            <w:r w:rsidRPr="00635EE5">
              <w:t>980 (40.5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AAE7" w14:textId="4A97CFB5" w:rsidR="00635EE5" w:rsidRPr="00A92882" w:rsidRDefault="00635EE5" w:rsidP="00635EE5">
            <w:pPr>
              <w:jc w:val="both"/>
            </w:pPr>
            <w:r w:rsidRPr="00635EE5">
              <w:t>989 (40.9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5C9A" w14:textId="77777777" w:rsidR="00635EE5" w:rsidRDefault="00635EE5" w:rsidP="00635EE5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3D03" w14:textId="5264EFC2" w:rsidR="00635EE5" w:rsidRPr="00A92882" w:rsidRDefault="00635EE5" w:rsidP="00635EE5">
            <w:pPr>
              <w:jc w:val="both"/>
            </w:pPr>
            <w:r w:rsidRPr="00635EE5">
              <w:t>2942 (40.57)</w:t>
            </w:r>
          </w:p>
        </w:tc>
      </w:tr>
      <w:tr w:rsidR="00635EE5" w:rsidRPr="00A92882" w14:paraId="4A05241E" w14:textId="77777777" w:rsidTr="00635EE5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9AAD" w14:textId="77777777" w:rsidR="00635EE5" w:rsidRPr="00EF38B4" w:rsidRDefault="00635EE5" w:rsidP="00635EE5">
            <w:pPr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B6BD" w14:textId="3D081E5B" w:rsidR="00635EE5" w:rsidRPr="00A92882" w:rsidRDefault="00635EE5" w:rsidP="00635EE5">
            <w:pPr>
              <w:jc w:val="both"/>
            </w:pPr>
            <w:r w:rsidRPr="00635EE5">
              <w:t>2026 (83.8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4CF9" w14:textId="7B816D76" w:rsidR="00635EE5" w:rsidRPr="00A92882" w:rsidRDefault="00635EE5" w:rsidP="00635EE5">
            <w:pPr>
              <w:jc w:val="both"/>
            </w:pPr>
            <w:r w:rsidRPr="00635EE5">
              <w:t>2084 (86.2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BDE7" w14:textId="2F5130FE" w:rsidR="00635EE5" w:rsidRPr="00A92882" w:rsidRDefault="00635EE5" w:rsidP="00635EE5">
            <w:pPr>
              <w:jc w:val="both"/>
            </w:pPr>
            <w:r w:rsidRPr="00635EE5">
              <w:t>2094 (86.6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31C4" w14:textId="47FF4650" w:rsidR="00635EE5" w:rsidRDefault="00635EE5" w:rsidP="00635EE5">
            <w:pPr>
              <w:jc w:val="both"/>
            </w:pPr>
            <w:r w:rsidRPr="00635EE5">
              <w:t>.01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06F0" w14:textId="054ED1E7" w:rsidR="00635EE5" w:rsidRPr="00A92882" w:rsidRDefault="00635EE5" w:rsidP="00635EE5">
            <w:pPr>
              <w:jc w:val="both"/>
            </w:pPr>
            <w:r w:rsidRPr="00635EE5">
              <w:t>6204 (85.55)</w:t>
            </w:r>
          </w:p>
        </w:tc>
      </w:tr>
      <w:tr w:rsidR="00635EE5" w:rsidRPr="00A92882" w14:paraId="3307FF19" w14:textId="77777777" w:rsidTr="00635EE5">
        <w:tblPrEx>
          <w:jc w:val="left"/>
        </w:tblPrEx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6478" w14:textId="2F87E145" w:rsidR="00635EE5" w:rsidRPr="00A92882" w:rsidRDefault="00635EE5" w:rsidP="00635EE5">
            <w:pPr>
              <w:jc w:val="both"/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3FE9" w14:textId="77777777" w:rsidR="00635EE5" w:rsidRDefault="00635EE5" w:rsidP="00635EE5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B247" w14:textId="77777777" w:rsidR="00635EE5" w:rsidRPr="00A92882" w:rsidRDefault="00635EE5" w:rsidP="00635EE5">
            <w:pPr>
              <w:jc w:val="both"/>
            </w:pPr>
          </w:p>
        </w:tc>
      </w:tr>
      <w:tr w:rsidR="00635EE5" w:rsidRPr="00A92882" w14:paraId="0D42D015" w14:textId="77777777" w:rsidTr="00635EE5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297D" w14:textId="77777777" w:rsidR="00635EE5" w:rsidRPr="00EF38B4" w:rsidRDefault="00635EE5" w:rsidP="00635EE5">
            <w:pPr>
              <w:ind w:leftChars="100" w:left="240"/>
              <w:rPr>
                <w:b/>
              </w:rPr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7E39" w14:textId="7194E68D" w:rsidR="00635EE5" w:rsidRPr="00A92882" w:rsidRDefault="00635EE5" w:rsidP="00635EE5">
            <w:pPr>
              <w:jc w:val="both"/>
            </w:pPr>
            <w:r w:rsidRPr="00635EE5">
              <w:t>266 (11.0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1410" w14:textId="785D9F63" w:rsidR="00635EE5" w:rsidRPr="00A92882" w:rsidRDefault="00635EE5" w:rsidP="00635EE5">
            <w:pPr>
              <w:jc w:val="both"/>
            </w:pPr>
            <w:r w:rsidRPr="00635EE5">
              <w:t>253 (10.4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B555" w14:textId="3AB89605" w:rsidR="00635EE5" w:rsidRPr="00A92882" w:rsidRDefault="00635EE5" w:rsidP="00635EE5">
            <w:pPr>
              <w:jc w:val="both"/>
            </w:pPr>
            <w:r w:rsidRPr="00635EE5">
              <w:t>231 (9.5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39C0" w14:textId="27393B03" w:rsidR="00635EE5" w:rsidRDefault="00635EE5" w:rsidP="00635EE5">
            <w:pPr>
              <w:jc w:val="both"/>
            </w:pPr>
            <w:r w:rsidRPr="00635EE5">
              <w:t>.245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333F" w14:textId="3BD74669" w:rsidR="00635EE5" w:rsidRPr="00A92882" w:rsidRDefault="00635EE5" w:rsidP="00635EE5">
            <w:pPr>
              <w:jc w:val="both"/>
            </w:pPr>
            <w:r w:rsidRPr="00635EE5">
              <w:t>750 (10.34)</w:t>
            </w:r>
          </w:p>
        </w:tc>
      </w:tr>
      <w:tr w:rsidR="00635EE5" w:rsidRPr="00A92882" w14:paraId="42CAEB5B" w14:textId="77777777" w:rsidTr="00635EE5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6116" w14:textId="77777777" w:rsidR="00635EE5" w:rsidRPr="00EF38B4" w:rsidRDefault="00635EE5" w:rsidP="00635EE5">
            <w:pPr>
              <w:ind w:leftChars="100" w:left="240"/>
              <w:rPr>
                <w:b/>
              </w:rPr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7052" w14:textId="40640F19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BFC6" w14:textId="59A412D0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DB6E" w14:textId="0672A283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F642" w14:textId="76D1331C" w:rsidR="00635EE5" w:rsidRDefault="00635EE5" w:rsidP="00635EE5">
            <w:pPr>
              <w:jc w:val="both"/>
            </w:pPr>
            <w:r w:rsidRPr="00635EE5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2003" w14:textId="4CB50C86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</w:tr>
      <w:tr w:rsidR="00635EE5" w:rsidRPr="00A92882" w14:paraId="63B62FBF" w14:textId="77777777" w:rsidTr="00635EE5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DAD8" w14:textId="77777777" w:rsidR="00635EE5" w:rsidRPr="00EF38B4" w:rsidRDefault="00635EE5" w:rsidP="00635EE5">
            <w:pPr>
              <w:ind w:leftChars="100" w:left="240"/>
              <w:rPr>
                <w:b/>
              </w:rPr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9A09" w14:textId="52A2A9DD" w:rsidR="00635EE5" w:rsidRPr="00A92882" w:rsidRDefault="00635EE5" w:rsidP="00635EE5">
            <w:pPr>
              <w:jc w:val="both"/>
            </w:pPr>
            <w:r w:rsidRPr="00635EE5">
              <w:t>1 (0.0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37FD" w14:textId="455B6451" w:rsidR="00635EE5" w:rsidRPr="00A92882" w:rsidRDefault="00635EE5" w:rsidP="00635EE5">
            <w:pPr>
              <w:jc w:val="both"/>
            </w:pPr>
            <w:r w:rsidRPr="00635EE5">
              <w:t>5 (0.2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D455" w14:textId="5E2459E1" w:rsidR="00635EE5" w:rsidRPr="00A92882" w:rsidRDefault="00635EE5" w:rsidP="00635EE5">
            <w:pPr>
              <w:jc w:val="both"/>
            </w:pPr>
            <w:r w:rsidRPr="00635EE5">
              <w:t>5 (0.2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782D" w14:textId="5999B4A9" w:rsidR="00635EE5" w:rsidRDefault="00635EE5" w:rsidP="00635EE5">
            <w:pPr>
              <w:jc w:val="both"/>
            </w:pPr>
            <w:r w:rsidRPr="00635EE5">
              <w:t>.2</w:t>
            </w:r>
            <w:r w:rsidRPr="00635EE5">
              <w:rPr>
                <w:rFonts w:hint="eastAsia"/>
              </w:rPr>
              <w:t>56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3223" w14:textId="58AE5D79" w:rsidR="00635EE5" w:rsidRPr="00A92882" w:rsidRDefault="00635EE5" w:rsidP="00635EE5">
            <w:pPr>
              <w:jc w:val="both"/>
            </w:pPr>
            <w:r w:rsidRPr="00635EE5">
              <w:t>11 (0.15)</w:t>
            </w:r>
          </w:p>
        </w:tc>
      </w:tr>
      <w:tr w:rsidR="00635EE5" w:rsidRPr="00A92882" w14:paraId="24A1A373" w14:textId="77777777" w:rsidTr="00635EE5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293B8" w14:textId="77777777" w:rsidR="00635EE5" w:rsidRPr="00EF38B4" w:rsidRDefault="00635EE5" w:rsidP="00635EE5">
            <w:pPr>
              <w:ind w:leftChars="100" w:left="240"/>
              <w:rPr>
                <w:b/>
              </w:rPr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D1CE" w14:textId="0FB520B2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D57A" w14:textId="32B3F93F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9D16" w14:textId="3D6DC2A6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20E5" w14:textId="36D12F33" w:rsidR="00635EE5" w:rsidRDefault="00635EE5" w:rsidP="00635EE5">
            <w:pPr>
              <w:jc w:val="both"/>
            </w:pPr>
            <w:r w:rsidRPr="00635EE5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CB1A" w14:textId="3444E145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</w:tr>
      <w:tr w:rsidR="00635EE5" w:rsidRPr="00A92882" w14:paraId="701BDA68" w14:textId="77777777" w:rsidTr="00635EE5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8481E" w14:textId="77777777" w:rsidR="00635EE5" w:rsidRPr="00EF38B4" w:rsidRDefault="00635EE5" w:rsidP="00635EE5">
            <w:pPr>
              <w:ind w:leftChars="100" w:left="240"/>
              <w:rPr>
                <w:b/>
              </w:rPr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A2D5" w14:textId="120C89A7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897E" w14:textId="06098225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5E86" w14:textId="35D27AF1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F38E" w14:textId="66C33D8D" w:rsidR="00635EE5" w:rsidRDefault="00635EE5" w:rsidP="00635EE5">
            <w:pPr>
              <w:jc w:val="both"/>
            </w:pPr>
            <w:r w:rsidRPr="00635EE5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3CE3" w14:textId="5182E6A3" w:rsidR="00635EE5" w:rsidRPr="00A92882" w:rsidRDefault="00635EE5" w:rsidP="00635EE5">
            <w:pPr>
              <w:jc w:val="both"/>
            </w:pPr>
            <w:r w:rsidRPr="00635EE5">
              <w:t>0 (0.00)</w:t>
            </w:r>
          </w:p>
        </w:tc>
      </w:tr>
      <w:tr w:rsidR="00635EE5" w:rsidRPr="00A92882" w14:paraId="457B0B12" w14:textId="77777777" w:rsidTr="00635EE5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B10D" w14:textId="77777777" w:rsidR="00635EE5" w:rsidRPr="00EF38B4" w:rsidRDefault="00635EE5" w:rsidP="00635EE5">
            <w:pPr>
              <w:ind w:leftChars="100" w:left="240"/>
              <w:rPr>
                <w:b/>
              </w:rPr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47DD" w14:textId="6B1D276E" w:rsidR="00635EE5" w:rsidRPr="00A92882" w:rsidRDefault="00635EE5" w:rsidP="00635EE5">
            <w:pPr>
              <w:jc w:val="both"/>
            </w:pPr>
            <w:r w:rsidRPr="00635EE5">
              <w:t>69 (2.8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EB22" w14:textId="587EA5AA" w:rsidR="00635EE5" w:rsidRPr="00A92882" w:rsidRDefault="00635EE5" w:rsidP="00635EE5">
            <w:pPr>
              <w:jc w:val="both"/>
            </w:pPr>
            <w:r w:rsidRPr="00635EE5">
              <w:t>92 (3.8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6F50" w14:textId="0DA64A98" w:rsidR="00635EE5" w:rsidRPr="00A92882" w:rsidRDefault="00635EE5" w:rsidP="00635EE5">
            <w:pPr>
              <w:jc w:val="both"/>
            </w:pPr>
            <w:r w:rsidRPr="00635EE5">
              <w:t>75 (3.1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227D" w14:textId="78B497AD" w:rsidR="00635EE5" w:rsidRDefault="00635EE5" w:rsidP="00635EE5">
            <w:pPr>
              <w:jc w:val="both"/>
            </w:pPr>
            <w:r w:rsidRPr="00635EE5">
              <w:t>.154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C165" w14:textId="25D6DB80" w:rsidR="00635EE5" w:rsidRPr="00A92882" w:rsidRDefault="00635EE5" w:rsidP="00635EE5">
            <w:pPr>
              <w:jc w:val="both"/>
            </w:pPr>
            <w:r w:rsidRPr="00635EE5">
              <w:t>236 (3.25)</w:t>
            </w:r>
          </w:p>
        </w:tc>
      </w:tr>
      <w:tr w:rsidR="00635EE5" w:rsidRPr="006F63D2" w14:paraId="327DE2A7" w14:textId="77777777" w:rsidTr="00055A06">
        <w:trPr>
          <w:jc w:val="right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46D3753C" w:rsidR="00635EE5" w:rsidRDefault="00635EE5" w:rsidP="00635EE5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r w:rsidRPr="00055A06">
              <w:t>The</w:t>
            </w:r>
            <w:proofErr w:type="spellEnd"/>
            <w:r w:rsidRPr="00055A06">
              <w:t xml:space="preserve"> </w:t>
            </w:r>
            <w:proofErr w:type="spellStart"/>
            <w:r w:rsidRPr="00055A06">
              <w:t>tertile</w:t>
            </w:r>
            <w:proofErr w:type="spellEnd"/>
            <w:r w:rsidRPr="00055A06">
              <w:t xml:space="preserve"> values, in </w:t>
            </w:r>
            <w:proofErr w:type="spellStart"/>
            <w:r w:rsidRPr="00055A06">
              <w:t>μg</w:t>
            </w:r>
            <w:proofErr w:type="spellEnd"/>
            <w:r w:rsidRPr="00055A06">
              <w:t>/m</w:t>
            </w:r>
            <w:bookmarkStart w:id="1" w:name="_GoBack"/>
            <w:r w:rsidRPr="00E04568">
              <w:rPr>
                <w:vertAlign w:val="superscript"/>
              </w:rPr>
              <w:t>3</w:t>
            </w:r>
            <w:bookmarkEnd w:id="1"/>
            <w:r w:rsidRPr="00055A06">
              <w:t>, were as follows: T1: &lt; 29.98; T2: &gt;= 29.98 and &lt; 36.49; T3: &gt;= 36.49.</w:t>
            </w:r>
          </w:p>
          <w:p w14:paraId="2AFE113B" w14:textId="36A0DECB" w:rsidR="00635EE5" w:rsidRPr="00E97AFE" w:rsidRDefault="00635EE5" w:rsidP="00635EE5">
            <w:pPr>
              <w:rPr>
                <w:rFonts w:eastAsia="新細明體"/>
                <w:lang w:eastAsia="zh-TW"/>
              </w:rPr>
            </w:pPr>
            <w:r>
              <w:rPr>
                <w:vertAlign w:val="superscript"/>
              </w:rPr>
              <w:t>b</w:t>
            </w:r>
            <w:r>
              <w:rPr>
                <w:rFonts w:cs="Times New Roman"/>
                <w:bCs/>
              </w:rPr>
              <w:t>PM</w:t>
            </w:r>
            <w:r>
              <w:rPr>
                <w:rFonts w:cs="Times New Roman"/>
                <w:bCs/>
                <w:vertAlign w:val="subscript"/>
              </w:rPr>
              <w:t>2.5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particulate matter</w:t>
            </w:r>
            <w:r>
              <w:rPr>
                <w:rFonts w:cs="Times New Roman"/>
                <w:bCs/>
              </w:rPr>
              <w:t>s having a size of</w:t>
            </w:r>
            <w:r w:rsidRPr="00EF38B4">
              <w:rPr>
                <w:rFonts w:cs="Times New Roman"/>
                <w:bCs/>
              </w:rPr>
              <w:t xml:space="preserve"> &lt;</w:t>
            </w:r>
            <w:r>
              <w:rPr>
                <w:rFonts w:cs="Times New Roman"/>
                <w:bCs/>
              </w:rPr>
              <w:t>2.5</w:t>
            </w:r>
            <w:r w:rsidRPr="00EF38B4">
              <w:rPr>
                <w:rFonts w:cs="Times New Roman"/>
                <w:bCs/>
              </w:rPr>
              <w:t xml:space="preserve"> </w:t>
            </w:r>
            <w:proofErr w:type="spellStart"/>
            <w:r w:rsidRPr="00EF38B4">
              <w:rPr>
                <w:rFonts w:cs="Times New Roman"/>
                <w:bCs/>
              </w:rPr>
              <w:t>μm</w:t>
            </w:r>
            <w:proofErr w:type="spellEnd"/>
            <w:r>
              <w:rPr>
                <w:rFonts w:cs="Times New Roman"/>
                <w:bCs/>
              </w:rPr>
              <w:t>.</w:t>
            </w:r>
          </w:p>
          <w:p w14:paraId="647EE6C8" w14:textId="22E501A5" w:rsidR="00635EE5" w:rsidRDefault="00635EE5" w:rsidP="00635EE5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</w:p>
          <w:p w14:paraId="2FFA5AE5" w14:textId="7CF94461" w:rsidR="00635EE5" w:rsidRPr="00E97AFE" w:rsidRDefault="00635EE5" w:rsidP="00635EE5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055A06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FB9FB" w14:textId="77777777" w:rsidR="00362449" w:rsidRDefault="00362449" w:rsidP="009D52BC">
      <w:r>
        <w:separator/>
      </w:r>
    </w:p>
  </w:endnote>
  <w:endnote w:type="continuationSeparator" w:id="0">
    <w:p w14:paraId="7D344899" w14:textId="77777777" w:rsidR="00362449" w:rsidRDefault="00362449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313EA" w14:textId="77777777" w:rsidR="00362449" w:rsidRDefault="00362449" w:rsidP="009D52BC">
      <w:r>
        <w:separator/>
      </w:r>
    </w:p>
  </w:footnote>
  <w:footnote w:type="continuationSeparator" w:id="0">
    <w:p w14:paraId="52A6EF88" w14:textId="77777777" w:rsidR="00362449" w:rsidRDefault="00362449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21269"/>
    <w:rsid w:val="00030551"/>
    <w:rsid w:val="00037A74"/>
    <w:rsid w:val="00037FF2"/>
    <w:rsid w:val="00055A06"/>
    <w:rsid w:val="00070D00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4226F"/>
    <w:rsid w:val="001520A1"/>
    <w:rsid w:val="001818D5"/>
    <w:rsid w:val="00191924"/>
    <w:rsid w:val="00196B3B"/>
    <w:rsid w:val="001A05B3"/>
    <w:rsid w:val="001A2615"/>
    <w:rsid w:val="001D10AE"/>
    <w:rsid w:val="001D3CFF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3475"/>
    <w:rsid w:val="00344770"/>
    <w:rsid w:val="0035660C"/>
    <w:rsid w:val="00357DB2"/>
    <w:rsid w:val="00362449"/>
    <w:rsid w:val="0036659F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6B3A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52C08"/>
    <w:rsid w:val="005A02D2"/>
    <w:rsid w:val="005A0F2C"/>
    <w:rsid w:val="005B35BE"/>
    <w:rsid w:val="005B4A90"/>
    <w:rsid w:val="005B629A"/>
    <w:rsid w:val="005C1336"/>
    <w:rsid w:val="005F1BDE"/>
    <w:rsid w:val="0060675C"/>
    <w:rsid w:val="006078E6"/>
    <w:rsid w:val="00635EE5"/>
    <w:rsid w:val="006439F1"/>
    <w:rsid w:val="00657882"/>
    <w:rsid w:val="00660442"/>
    <w:rsid w:val="006627B9"/>
    <w:rsid w:val="0066684A"/>
    <w:rsid w:val="006712AA"/>
    <w:rsid w:val="006773E3"/>
    <w:rsid w:val="00694031"/>
    <w:rsid w:val="00695299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910B5"/>
    <w:rsid w:val="00A92882"/>
    <w:rsid w:val="00AA09CF"/>
    <w:rsid w:val="00AA0B58"/>
    <w:rsid w:val="00AB72C9"/>
    <w:rsid w:val="00AC3D29"/>
    <w:rsid w:val="00AD604E"/>
    <w:rsid w:val="00AE4CC3"/>
    <w:rsid w:val="00B20BA6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4568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6C493E-A087-4939-9A20-11159A1C1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24</Words>
  <Characters>1949</Characters>
  <Application>Microsoft Office Word</Application>
  <DocSecurity>0</DocSecurity>
  <Lines>4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21</cp:revision>
  <dcterms:created xsi:type="dcterms:W3CDTF">2022-11-16T16:19:00Z</dcterms:created>
  <dcterms:modified xsi:type="dcterms:W3CDTF">2024-01-22T09:42:00Z</dcterms:modified>
</cp:coreProperties>
</file>